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E2B522"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BE3032"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C767E0"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E8D337"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E7997E"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F824EE"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D941B"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C1A4DC" w:rsidR="00FB3483" w:rsidRPr="00930A31" w:rsidRDefault="00066D8F" w:rsidP="005979B8">
            <w:pPr>
              <w:pStyle w:val="Default"/>
              <w:spacing w:before="40" w:after="40"/>
              <w:rPr>
                <w:rFonts w:ascii="Arial" w:hAnsi="Arial" w:cs="Arial"/>
                <w:color w:val="auto"/>
                <w:sz w:val="18"/>
                <w:szCs w:val="18"/>
              </w:rPr>
            </w:pPr>
            <w:r>
              <w:rPr>
                <w:rFonts w:ascii="Arial" w:hAnsi="Arial" w:cs="Arial"/>
                <w:color w:val="auto"/>
                <w:sz w:val="18"/>
                <w:szCs w:val="18"/>
              </w:rPr>
              <w:t>5&amp;</w:t>
            </w:r>
            <w:r w:rsidR="00F8305E">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6D4916"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997BA0" w:rsidR="00930A31"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210B08"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7CFC01" w:rsidR="00FB3483"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815186" w:rsidR="00FB3483"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1E26EF"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3DE351"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37A2C0"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C766AF"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A5433C"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F07434"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85F4E3" w:rsidR="006E5FE2"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82BC6E" w:rsidR="006E5FE2"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052EA6"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CD2644" w:rsidR="00930A31" w:rsidRPr="00930A31" w:rsidRDefault="001A3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130865" w:rsidR="00FB3483" w:rsidRPr="00930A31" w:rsidRDefault="002A6C50" w:rsidP="005979B8">
            <w:pPr>
              <w:pStyle w:val="Default"/>
              <w:spacing w:before="40" w:after="40"/>
              <w:rPr>
                <w:rFonts w:ascii="Arial" w:hAnsi="Arial" w:cs="Arial"/>
                <w:color w:val="auto"/>
                <w:sz w:val="18"/>
                <w:szCs w:val="18"/>
              </w:rPr>
            </w:pPr>
            <w:r>
              <w:rPr>
                <w:rFonts w:ascii="Arial" w:hAnsi="Arial" w:cs="Arial"/>
                <w:color w:val="auto"/>
                <w:sz w:val="18"/>
                <w:szCs w:val="18"/>
              </w:rPr>
              <w:t>8, 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7AB04A" w:rsidR="00FB3483" w:rsidRPr="00930A31" w:rsidRDefault="00CB35B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C23D83" w:rsidR="00FB3483" w:rsidRPr="00930A31" w:rsidRDefault="00A450D4"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CA0097" w:rsidR="00930A31" w:rsidRPr="00930A31" w:rsidRDefault="000A559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19C2D5" w:rsidR="00930A31" w:rsidRPr="00930A31" w:rsidRDefault="008E3F41"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8E7C5A" w:rsidR="00930A31" w:rsidRPr="00930A31" w:rsidRDefault="001D73E7"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729D25" w:rsidR="00930A31" w:rsidRPr="00930A31" w:rsidRDefault="00F357D8"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8DFD33" w:rsidR="00FB3483" w:rsidRPr="00930A31" w:rsidRDefault="00F357D8"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84B704" w:rsidR="00077B44" w:rsidRPr="00930A31" w:rsidRDefault="00F357D8" w:rsidP="00077B44">
            <w:pPr>
              <w:pStyle w:val="Default"/>
              <w:spacing w:before="40" w:after="40"/>
              <w:rPr>
                <w:rFonts w:ascii="Arial" w:hAnsi="Arial" w:cs="Arial"/>
                <w:color w:val="auto"/>
                <w:sz w:val="18"/>
                <w:szCs w:val="18"/>
              </w:rPr>
            </w:pPr>
            <w:r>
              <w:rPr>
                <w:rFonts w:ascii="Arial" w:hAnsi="Arial" w:cs="Arial"/>
                <w:color w:val="auto"/>
                <w:sz w:val="18"/>
                <w:szCs w:val="18"/>
              </w:rPr>
              <w:t>11</w:t>
            </w:r>
            <w:r w:rsidR="00E171E2">
              <w:rPr>
                <w:rFonts w:ascii="Arial" w:hAnsi="Arial" w:cs="Arial"/>
                <w:color w:val="auto"/>
                <w:sz w:val="18"/>
                <w:szCs w:val="18"/>
              </w:rPr>
              <w:t>&amp;</w:t>
            </w:r>
            <w:r>
              <w:rPr>
                <w:rFonts w:ascii="Arial" w:hAnsi="Arial" w:cs="Arial"/>
                <w:color w:val="auto"/>
                <w:sz w:val="18"/>
                <w:szCs w:val="18"/>
              </w:rPr>
              <w:t>1</w:t>
            </w:r>
            <w:r w:rsidR="00530D73">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4D3BF9"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37194">
              <w:rPr>
                <w:rFonts w:ascii="Arial" w:hAnsi="Arial" w:cs="Arial"/>
                <w:color w:val="auto"/>
                <w:sz w:val="18"/>
                <w:szCs w:val="18"/>
              </w:rPr>
              <w:t>8</w:t>
            </w:r>
            <w:r>
              <w:rPr>
                <w:rFonts w:ascii="Arial" w:hAnsi="Arial" w:cs="Arial"/>
                <w:color w:val="auto"/>
                <w:sz w:val="18"/>
                <w:szCs w:val="18"/>
              </w:rPr>
              <w:t>-</w:t>
            </w:r>
            <w:r w:rsidR="00E37194">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C78F99" w:rsidR="00930A31" w:rsidRPr="00930A31" w:rsidRDefault="00E3719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C92B91" w:rsidR="00930A31" w:rsidRPr="00930A31" w:rsidRDefault="00E3719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DE91C5" w:rsidR="00930A31" w:rsidRPr="00930A31" w:rsidRDefault="00E3719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CA9C90" w:rsidR="00930A31" w:rsidRPr="00930A31" w:rsidRDefault="00E171E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26B4A5"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C57E07"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7638C4" w:rsidR="00077B44" w:rsidRPr="00930A31" w:rsidRDefault="00E37194"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B6CFBF" w:rsidR="00077B44" w:rsidRPr="00930A31" w:rsidRDefault="00E37194"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6FDD69" w:rsidR="00077B44" w:rsidRPr="00930A31" w:rsidRDefault="00E37194"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7194">
      <w:headerReference w:type="default" r:id="rId7"/>
      <w:pgSz w:w="15840" w:h="12240" w:orient="landscape"/>
      <w:pgMar w:top="90" w:right="432" w:bottom="432" w:left="432" w:header="9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A0323" w14:textId="77777777" w:rsidR="009F15D3" w:rsidRDefault="009F15D3">
      <w:r>
        <w:separator/>
      </w:r>
    </w:p>
  </w:endnote>
  <w:endnote w:type="continuationSeparator" w:id="0">
    <w:p w14:paraId="6E02C7C9" w14:textId="77777777" w:rsidR="009F15D3" w:rsidRDefault="009F1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2FA0F" w14:textId="77777777" w:rsidR="009F15D3" w:rsidRDefault="009F15D3">
      <w:r>
        <w:separator/>
      </w:r>
    </w:p>
  </w:footnote>
  <w:footnote w:type="continuationSeparator" w:id="0">
    <w:p w14:paraId="5F892480" w14:textId="77777777" w:rsidR="009F15D3" w:rsidRDefault="009F15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38F8424" w:rsidR="00947707" w:rsidRPr="0071482F" w:rsidRDefault="009F15D3" w:rsidP="0071482F">
    <w:pPr>
      <w:pStyle w:val="CM2"/>
      <w:spacing w:after="0" w:line="360" w:lineRule="auto"/>
      <w:ind w:left="1080"/>
      <w:jc w:val="both"/>
      <w:rPr>
        <w:rFonts w:ascii="Times New Roman" w:hAnsi="Times New Roman"/>
        <w:sz w:val="16"/>
        <w:szCs w:val="16"/>
      </w:rPr>
    </w:pPr>
    <w:r>
      <w:rPr>
        <w:rFonts w:ascii="Lucida Sans" w:hAnsi="Lucida Sans"/>
        <w:noProof/>
        <w:sz w:val="16"/>
        <w:szCs w:val="16"/>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4.05pt;margin-top:-.55pt;width:36pt;height:33pt;z-index:1" wrapcoords="-450 0 -450 21109 21600 21109 21600 0 -450 0">
          <v:imagedata r:id="rId1" o:title=""/>
        </v:shape>
      </w:pict>
    </w:r>
    <w:r w:rsidR="0071482F" w:rsidRPr="0071482F">
      <w:t xml:space="preserve"> </w:t>
    </w:r>
    <w:r w:rsidR="0071482F" w:rsidRPr="0071482F">
      <w:rPr>
        <w:rFonts w:ascii="Times New Roman" w:hAnsi="Times New Roman"/>
        <w:b/>
        <w:bCs/>
        <w:noProof/>
      </w:rPr>
      <w:t>Supplementary table 1</w:t>
    </w:r>
    <w:r w:rsidR="0071482F" w:rsidRPr="0071482F">
      <w:rPr>
        <w:rFonts w:ascii="Times New Roman" w:hAnsi="Times New Roman"/>
        <w:b/>
        <w:bCs/>
        <w:sz w:val="32"/>
        <w:szCs w:val="32"/>
      </w:rPr>
      <w:t xml:space="preserve"> </w:t>
    </w:r>
    <w:r w:rsidR="00947707" w:rsidRPr="008C41FD">
      <w:rPr>
        <w:rFonts w:ascii="Times New Roman" w:hAnsi="Times New Roman"/>
      </w:rPr>
      <w:t xml:space="preserve">PRISMA </w:t>
    </w:r>
    <w:r w:rsidR="0018323E" w:rsidRPr="008C41FD">
      <w:rPr>
        <w:rFonts w:ascii="Times New Roman" w:hAnsi="Times New Roman"/>
      </w:rPr>
      <w:t>2020</w:t>
    </w:r>
    <w:r w:rsidR="00947707" w:rsidRPr="008C41FD">
      <w:rPr>
        <w:rFonts w:ascii="Times New Roman" w:hAnsi="Times New Roman"/>
      </w:rPr>
      <w:t xml:space="preserve"> Checklist</w:t>
    </w:r>
    <w:r w:rsidR="00F8305E" w:rsidRPr="008C41FD">
      <w:rPr>
        <w:rFonts w:ascii="Times New Roman" w:hAnsi="Times New Roman"/>
      </w:rPr>
      <w:t xml:space="preserve"> for </w:t>
    </w:r>
    <w:r w:rsidR="001F7370" w:rsidRPr="008C41FD">
      <w:rPr>
        <w:rFonts w:ascii="Times New Roman" w:hAnsi="Times New Roman"/>
      </w:rPr>
      <w:t>a</w:t>
    </w:r>
    <w:r w:rsidR="00844B6F" w:rsidRPr="008C41FD">
      <w:rPr>
        <w:rFonts w:ascii="Times New Roman" w:hAnsi="Times New Roman"/>
      </w:rPr>
      <w:t>ssociation of prothrombin time, thrombin time and activated partial thromboplastin time levels with preeclampsia: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6D8F"/>
    <w:rsid w:val="00077B44"/>
    <w:rsid w:val="000A5591"/>
    <w:rsid w:val="00104A83"/>
    <w:rsid w:val="001443FD"/>
    <w:rsid w:val="00152CDB"/>
    <w:rsid w:val="00176A68"/>
    <w:rsid w:val="0018323E"/>
    <w:rsid w:val="00190C83"/>
    <w:rsid w:val="001A33AD"/>
    <w:rsid w:val="001D73E7"/>
    <w:rsid w:val="001F7370"/>
    <w:rsid w:val="00246C93"/>
    <w:rsid w:val="00256BAF"/>
    <w:rsid w:val="002A2A06"/>
    <w:rsid w:val="002A6C50"/>
    <w:rsid w:val="003103C2"/>
    <w:rsid w:val="003516AD"/>
    <w:rsid w:val="0035693C"/>
    <w:rsid w:val="00363B8D"/>
    <w:rsid w:val="003760FB"/>
    <w:rsid w:val="003B79FF"/>
    <w:rsid w:val="00400A0B"/>
    <w:rsid w:val="00443C1D"/>
    <w:rsid w:val="00461576"/>
    <w:rsid w:val="004C1685"/>
    <w:rsid w:val="005078EE"/>
    <w:rsid w:val="00530D73"/>
    <w:rsid w:val="00550BF1"/>
    <w:rsid w:val="0059028D"/>
    <w:rsid w:val="005979B8"/>
    <w:rsid w:val="006E5FE2"/>
    <w:rsid w:val="006F3BA6"/>
    <w:rsid w:val="0071482F"/>
    <w:rsid w:val="00726794"/>
    <w:rsid w:val="0077253C"/>
    <w:rsid w:val="008412D5"/>
    <w:rsid w:val="00844B6F"/>
    <w:rsid w:val="008A3EAE"/>
    <w:rsid w:val="008C41FD"/>
    <w:rsid w:val="008E2C91"/>
    <w:rsid w:val="008E3F41"/>
    <w:rsid w:val="008F1AE4"/>
    <w:rsid w:val="00925E7E"/>
    <w:rsid w:val="00930A31"/>
    <w:rsid w:val="00947707"/>
    <w:rsid w:val="009827E5"/>
    <w:rsid w:val="009F15D3"/>
    <w:rsid w:val="00A215D2"/>
    <w:rsid w:val="00A4331B"/>
    <w:rsid w:val="00A450D4"/>
    <w:rsid w:val="00A86593"/>
    <w:rsid w:val="00AB79CE"/>
    <w:rsid w:val="00AE4BBD"/>
    <w:rsid w:val="00B51910"/>
    <w:rsid w:val="00C22710"/>
    <w:rsid w:val="00C83981"/>
    <w:rsid w:val="00CB35BC"/>
    <w:rsid w:val="00D95D84"/>
    <w:rsid w:val="00DC4F19"/>
    <w:rsid w:val="00E171E2"/>
    <w:rsid w:val="00E324A8"/>
    <w:rsid w:val="00E37194"/>
    <w:rsid w:val="00E66E3A"/>
    <w:rsid w:val="00EB610E"/>
    <w:rsid w:val="00F357D8"/>
    <w:rsid w:val="00F67C14"/>
    <w:rsid w:val="00F8305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1059</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miyas Alemayehu</cp:lastModifiedBy>
  <cp:revision>42</cp:revision>
  <cp:lastPrinted>2020-11-24T03:02:00Z</cp:lastPrinted>
  <dcterms:created xsi:type="dcterms:W3CDTF">2020-11-24T03:02:00Z</dcterms:created>
  <dcterms:modified xsi:type="dcterms:W3CDTF">2024-02-17T20:07:00Z</dcterms:modified>
</cp:coreProperties>
</file>